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29" w:rsidRDefault="00505EC7">
      <w:pPr>
        <w:rPr>
          <w:rFonts w:ascii="Times New Roman" w:hAnsi="Times New Roman" w:cs="Times New Roman"/>
          <w:b/>
          <w:sz w:val="24"/>
          <w:szCs w:val="24"/>
        </w:rPr>
      </w:pPr>
      <w:r w:rsidRPr="00505EC7">
        <w:rPr>
          <w:rFonts w:ascii="Times New Roman" w:hAnsi="Times New Roman" w:cs="Times New Roman"/>
          <w:b/>
          <w:sz w:val="24"/>
          <w:szCs w:val="24"/>
        </w:rPr>
        <w:t xml:space="preserve">ANNOVA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505EC7">
        <w:rPr>
          <w:rFonts w:ascii="Times New Roman" w:hAnsi="Times New Roman" w:cs="Times New Roman"/>
          <w:b/>
          <w:sz w:val="24"/>
          <w:szCs w:val="24"/>
        </w:rPr>
        <w:t xml:space="preserve">ables </w:t>
      </w:r>
    </w:p>
    <w:p w:rsidR="0046252E" w:rsidRPr="003E5637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3E5637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proofErr w:type="spellStart"/>
      <w:r w:rsidR="000C3DF6" w:rsidRPr="003E5637">
        <w:rPr>
          <w:rFonts w:ascii="Courier New" w:hAnsi="Courier New" w:cs="Courier New"/>
          <w:b/>
          <w:bCs/>
          <w:color w:val="000000"/>
          <w:sz w:val="20"/>
          <w:szCs w:val="20"/>
        </w:rPr>
        <w:t>palmitic</w:t>
      </w:r>
      <w:proofErr w:type="spellEnd"/>
      <w:r w:rsidR="000C3DF6" w:rsidRPr="003E5637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id (</w:t>
      </w:r>
      <w:r w:rsidRPr="003E5637">
        <w:rPr>
          <w:rFonts w:ascii="Courier New" w:hAnsi="Courier New" w:cs="Courier New"/>
          <w:b/>
          <w:bCs/>
          <w:color w:val="000000"/>
          <w:sz w:val="20"/>
          <w:szCs w:val="20"/>
        </w:rPr>
        <w:t>C16</w:t>
      </w:r>
      <w:r w:rsidR="000C3DF6" w:rsidRPr="003E5637">
        <w:rPr>
          <w:rFonts w:ascii="Courier New" w:hAnsi="Courier New" w:cs="Courier New"/>
          <w:b/>
          <w:bCs/>
          <w:color w:val="000000"/>
          <w:sz w:val="20"/>
          <w:szCs w:val="20"/>
        </w:rPr>
        <w:t>:0)</w:t>
      </w:r>
      <w:r w:rsidRPr="003E5637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F        P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 0.0261   0.01307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11.0702   1.00638   53.75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0.0304   0.03042    1.62   0.2088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 9.0497   0.82270   43.94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0.8612   0.01872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21.0377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5.3364    CV 2.56</w:t>
      </w:r>
    </w:p>
    <w:p w:rsidR="000C3DF6" w:rsidRDefault="000C3DF6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Default="000C3DF6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 w:rsidR="000C3DF6">
        <w:rPr>
          <w:rFonts w:ascii="Courier New" w:hAnsi="Courier New" w:cs="Courier New"/>
          <w:b/>
          <w:bCs/>
          <w:color w:val="000000"/>
          <w:sz w:val="20"/>
          <w:szCs w:val="20"/>
        </w:rPr>
        <w:t>stearic acid (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18</w:t>
      </w:r>
      <w:r w:rsidR="000C3DF6">
        <w:rPr>
          <w:rFonts w:ascii="Courier New" w:hAnsi="Courier New" w:cs="Courier New"/>
          <w:b/>
          <w:bCs/>
          <w:color w:val="000000"/>
          <w:sz w:val="20"/>
          <w:szCs w:val="20"/>
        </w:rPr>
        <w:t>:0)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 F        P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 0.0091   0.00454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13.3530   1.21391    592.48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6.6066   6.60661   3224.54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17.2698   1.56999    766.28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0.0942   0.00205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37.3328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3.1757    CV 1.43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Default="000C3DF6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0C3DF6" w:rsidRDefault="000C3DF6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 w:rsidR="000C3DF6">
        <w:rPr>
          <w:rFonts w:ascii="Courier New" w:hAnsi="Courier New" w:cs="Courier New"/>
          <w:b/>
          <w:bCs/>
          <w:color w:val="000000"/>
          <w:sz w:val="20"/>
          <w:szCs w:val="20"/>
        </w:rPr>
        <w:t>Oleic acid (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18</w:t>
      </w:r>
      <w:r w:rsidR="000C3DF6">
        <w:rPr>
          <w:rFonts w:ascii="Courier New" w:hAnsi="Courier New" w:cs="Courier New"/>
          <w:b/>
          <w:bCs/>
          <w:color w:val="000000"/>
          <w:sz w:val="20"/>
          <w:szCs w:val="20"/>
        </w:rPr>
        <w:t>: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1</w:t>
      </w:r>
      <w:r w:rsidR="000C3DF6">
        <w:rPr>
          <w:rFonts w:ascii="Courier New" w:hAnsi="Courier New" w:cs="Courier New"/>
          <w:b/>
          <w:bCs/>
          <w:color w:val="000000"/>
          <w:sz w:val="20"/>
          <w:szCs w:val="20"/>
        </w:rPr>
        <w:t>)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F        P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 0.0210   0.01051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65.3730   5.94300   615.27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1.1375   1.13753   117.77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18.3628   1.66934   172.82   0.0000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0.4443   0.00966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85.3387</w:t>
      </w:r>
    </w:p>
    <w:p w:rsidR="0046252E" w:rsidRDefault="0046252E" w:rsidP="0046252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5EC7" w:rsidRDefault="0046252E" w:rsidP="0046252E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12.002    CV 0.82</w:t>
      </w:r>
    </w:p>
    <w:p w:rsidR="0046252E" w:rsidRDefault="0046252E" w:rsidP="0046252E">
      <w:pPr>
        <w:rPr>
          <w:rFonts w:ascii="Courier New" w:hAnsi="Courier New" w:cs="Courier New"/>
          <w:color w:val="000000"/>
          <w:sz w:val="20"/>
          <w:szCs w:val="20"/>
        </w:rPr>
      </w:pP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linoleic acid (C18: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2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)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 F        P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   0.06     0.03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2321.81   211.074   8832.89   0.000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166.47   166.470   6966.36   0.000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1853.74   168.521   7052.19   0.000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  1.10     0.024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4343.17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71.473    CV 0.22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 xml:space="preserve">Analysis of Variance Table for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linole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n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id (C18: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3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)  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 F        P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0.00050   0.00025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0.82282   0.07480    414.70   0.000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0.34031   0.34031   1886.70   0.000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0.60800   0.05527    306.44   0.0000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0.00830   0.00018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1.77993</w:t>
      </w:r>
    </w:p>
    <w:p w:rsidR="003E5637" w:rsidRDefault="003E5637" w:rsidP="003E563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Pr="00A63A5A" w:rsidRDefault="003E5637" w:rsidP="00A63A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0.3915    CV 3.43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 w:rsidR="00377171">
        <w:rPr>
          <w:rFonts w:ascii="Courier New" w:hAnsi="Courier New" w:cs="Courier New"/>
          <w:b/>
          <w:bCs/>
          <w:color w:val="000000"/>
          <w:sz w:val="20"/>
          <w:szCs w:val="20"/>
        </w:rPr>
        <w:t>R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tio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="00377171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of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18:1/C18:3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F        P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   40.5     20.26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14751.7   1341.07   153.06   0.000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3845.8   3845.81   438.94   0.000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 9456.3    859.67    98.12   0.000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 403.0      8.76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28497.4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36.298    CV 8.15</w:t>
      </w:r>
    </w:p>
    <w:p w:rsidR="000C3DF6" w:rsidRDefault="000C3DF6" w:rsidP="0046252E">
      <w:pPr>
        <w:rPr>
          <w:rFonts w:ascii="Times New Roman" w:hAnsi="Times New Roman" w:cs="Times New Roman"/>
          <w:b/>
          <w:sz w:val="24"/>
          <w:szCs w:val="24"/>
        </w:rPr>
      </w:pPr>
    </w:p>
    <w:p w:rsidR="00A63A5A" w:rsidRDefault="00A63A5A" w:rsidP="0046252E">
      <w:pPr>
        <w:rPr>
          <w:rFonts w:ascii="Times New Roman" w:hAnsi="Times New Roman" w:cs="Times New Roman"/>
          <w:b/>
          <w:sz w:val="24"/>
          <w:szCs w:val="24"/>
        </w:rPr>
      </w:pP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 w:rsidR="00377171">
        <w:rPr>
          <w:rFonts w:ascii="Courier New" w:hAnsi="Courier New" w:cs="Courier New"/>
          <w:b/>
          <w:bCs/>
          <w:color w:val="000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id value  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F        P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2    0.0182   0.00908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11   13.9777   1.27070   229.32   0.0000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0.2392   0.23920    43.17   0.0000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 2.7094   0.24631    44.45   0.0000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0.2549   0.00554</w:t>
      </w:r>
    </w:p>
    <w:p w:rsidR="00A63A5A" w:rsidRDefault="00A63A5A" w:rsidP="00A63A5A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17.1993</w:t>
      </w:r>
    </w:p>
    <w:p w:rsidR="00A63A5A" w:rsidRDefault="00A63A5A" w:rsidP="00A63A5A">
      <w:pPr>
        <w:rPr>
          <w:rFonts w:ascii="Times New Roman" w:hAnsi="Times New Roman" w:cs="Times New Roman"/>
          <w:b/>
          <w:sz w:val="24"/>
          <w:szCs w:val="24"/>
        </w:rPr>
      </w:pP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Iodine value  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 F        P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lic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2       0.1     0.049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       11    7954.2   723.113   7769.96   0.0000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  56.1    56.111    602.93   0.0000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 7847.4   713.398   7665.57   0.0000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   4.3     0.093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15862.1</w:t>
      </w:r>
    </w:p>
    <w:p w:rsidR="00A63A5A" w:rsidRDefault="00A63A5A" w:rsidP="00A63A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Default="00A63A5A" w:rsidP="00A63A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138.76    CV 0.22</w:t>
      </w:r>
    </w:p>
    <w:p w:rsidR="000C3DF6" w:rsidRDefault="000C3DF6" w:rsidP="0046252E">
      <w:pPr>
        <w:rPr>
          <w:rFonts w:ascii="Times New Roman" w:hAnsi="Times New Roman" w:cs="Times New Roman"/>
          <w:b/>
          <w:sz w:val="24"/>
          <w:szCs w:val="24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 xml:space="preserve">Analysis of Variance Table for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Fr</w:t>
      </w:r>
      <w:r w:rsidR="00377171">
        <w:rPr>
          <w:rFonts w:ascii="Courier New" w:hAnsi="Courier New" w:cs="Courier New"/>
          <w:b/>
          <w:bCs/>
          <w:color w:val="000000"/>
          <w:sz w:val="20"/>
          <w:szCs w:val="20"/>
        </w:rPr>
        <w:t>e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e fatty acid contents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F        P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2   0.00460   0.0023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11   3.09174   0.28107   200.48   0.000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0.06052   0.06052    43.17   0.000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1.13024   0.10275    73.29   0.000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0.06449   0.</w:t>
      </w: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</w:rPr>
        <w:t>0014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4.35159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1.1712    CV 3.2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Saponification number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 F        P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2      1.36     0.681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11   2183.61   198.510    508.09   0.000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1    997.56   997.556   2553.25   0.000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*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 874.78    79.525    203.55   0.0000</w:t>
      </w:r>
    </w:p>
    <w:p w:rsidR="00801A9B" w:rsidRDefault="00801A9B" w:rsidP="00801A9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 46     17.97     0.391</w:t>
      </w:r>
    </w:p>
    <w:p w:rsidR="000C3DF6" w:rsidRDefault="00801A9B" w:rsidP="00801A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 71   4075.28</w:t>
      </w:r>
    </w:p>
    <w:p w:rsidR="000C3DF6" w:rsidRDefault="000C3DF6" w:rsidP="0046252E">
      <w:pPr>
        <w:rPr>
          <w:rFonts w:ascii="Times New Roman" w:hAnsi="Times New Roman" w:cs="Times New Roman"/>
          <w:b/>
          <w:sz w:val="24"/>
          <w:szCs w:val="24"/>
        </w:rPr>
      </w:pP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nalysis of Variance Table for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Refractive Index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DF          SS          MS         F        P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11   3.101E-04   2.819E-05   44126.3   0.000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1   2.765E-06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2.765E-06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4328.09   0.000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at*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11   1.805E-04   1.641E-05   25682.3   0.000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48   3.067E-08   6.389E-10</w:t>
      </w:r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otal      71   4.934E-04</w:t>
      </w:r>
      <w:proofErr w:type="gramEnd"/>
    </w:p>
    <w:p w:rsidR="000C3DF6" w:rsidRDefault="000C3DF6" w:rsidP="000C3D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C3DF6" w:rsidRPr="00505EC7" w:rsidRDefault="000C3DF6" w:rsidP="000C3D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1.4694    CV 0.00</w:t>
      </w:r>
    </w:p>
    <w:sectPr w:rsidR="000C3DF6" w:rsidRPr="00505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EC7"/>
    <w:rsid w:val="000C3DF6"/>
    <w:rsid w:val="00377171"/>
    <w:rsid w:val="003E5637"/>
    <w:rsid w:val="0046252E"/>
    <w:rsid w:val="00505EC7"/>
    <w:rsid w:val="00801A9B"/>
    <w:rsid w:val="00A63A5A"/>
    <w:rsid w:val="00B0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4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7</cp:revision>
  <dcterms:created xsi:type="dcterms:W3CDTF">2018-03-04T18:27:00Z</dcterms:created>
  <dcterms:modified xsi:type="dcterms:W3CDTF">2018-03-04T18:45:00Z</dcterms:modified>
</cp:coreProperties>
</file>